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620"/>
        <w:gridCol w:w="1890"/>
        <w:gridCol w:w="450"/>
        <w:gridCol w:w="1620"/>
      </w:tblGrid>
      <w:tr w:rsidR="00D24248" w:rsidRPr="00A70BBD" w14:paraId="7880BA4F" w14:textId="77777777" w:rsidTr="000D252E">
        <w:trPr>
          <w:trHeight w:val="296"/>
        </w:trPr>
        <w:tc>
          <w:tcPr>
            <w:tcW w:w="2965" w:type="dxa"/>
            <w:vMerge w:val="restart"/>
            <w:shd w:val="clear" w:color="auto" w:fill="000000" w:themeFill="text1"/>
            <w:vAlign w:val="center"/>
          </w:tcPr>
          <w:p w14:paraId="306ACCDB" w14:textId="77777777" w:rsidR="00D24248" w:rsidRPr="000D252E" w:rsidRDefault="00D24248" w:rsidP="00D24248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0D252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Behavioral Metric</w:t>
            </w:r>
          </w:p>
        </w:tc>
        <w:tc>
          <w:tcPr>
            <w:tcW w:w="1620" w:type="dxa"/>
            <w:vMerge w:val="restart"/>
            <w:shd w:val="clear" w:color="auto" w:fill="000000" w:themeFill="text1"/>
            <w:vAlign w:val="center"/>
          </w:tcPr>
          <w:p w14:paraId="0C41B558" w14:textId="77777777" w:rsidR="00D24248" w:rsidRPr="000D252E" w:rsidRDefault="00D24248" w:rsidP="00D24248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0D252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Effect</w:t>
            </w:r>
          </w:p>
        </w:tc>
        <w:tc>
          <w:tcPr>
            <w:tcW w:w="3960" w:type="dxa"/>
            <w:gridSpan w:val="3"/>
            <w:shd w:val="clear" w:color="auto" w:fill="000000" w:themeFill="text1"/>
            <w:vAlign w:val="center"/>
          </w:tcPr>
          <w:p w14:paraId="4FD6A4E5" w14:textId="77777777" w:rsidR="00D24248" w:rsidRPr="000D252E" w:rsidRDefault="00D24248" w:rsidP="00D24248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0D252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Hypothesis Test</w:t>
            </w:r>
          </w:p>
        </w:tc>
      </w:tr>
      <w:tr w:rsidR="00D24248" w:rsidRPr="00A70BBD" w14:paraId="6A960DDE" w14:textId="77777777" w:rsidTr="000D252E">
        <w:trPr>
          <w:trHeight w:val="343"/>
        </w:trPr>
        <w:tc>
          <w:tcPr>
            <w:tcW w:w="2965" w:type="dxa"/>
            <w:vMerge/>
            <w:shd w:val="clear" w:color="auto" w:fill="000000" w:themeFill="text1"/>
            <w:vAlign w:val="center"/>
          </w:tcPr>
          <w:p w14:paraId="7D784FB9" w14:textId="77777777" w:rsidR="00D24248" w:rsidRPr="000D252E" w:rsidRDefault="00D24248" w:rsidP="00D24248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Merge/>
            <w:shd w:val="clear" w:color="auto" w:fill="000000" w:themeFill="text1"/>
            <w:vAlign w:val="center"/>
          </w:tcPr>
          <w:p w14:paraId="0B97631F" w14:textId="77777777" w:rsidR="00D24248" w:rsidRPr="000D252E" w:rsidRDefault="00D24248" w:rsidP="00D24248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000000" w:themeFill="text1"/>
            <w:vAlign w:val="center"/>
          </w:tcPr>
          <w:p w14:paraId="49C259ED" w14:textId="77777777" w:rsidR="00D24248" w:rsidRPr="000D252E" w:rsidRDefault="00D24248" w:rsidP="00D24248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0D252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Wald Chi-Square</w:t>
            </w:r>
          </w:p>
        </w:tc>
        <w:tc>
          <w:tcPr>
            <w:tcW w:w="450" w:type="dxa"/>
            <w:shd w:val="clear" w:color="auto" w:fill="000000" w:themeFill="text1"/>
            <w:vAlign w:val="center"/>
          </w:tcPr>
          <w:p w14:paraId="4000C5BE" w14:textId="77777777" w:rsidR="00D24248" w:rsidRPr="000D252E" w:rsidRDefault="00D24248" w:rsidP="00D24248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proofErr w:type="spellStart"/>
            <w:r w:rsidRPr="000D252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78AEF265" w14:textId="77777777" w:rsidR="00D24248" w:rsidRPr="000D252E" w:rsidRDefault="00D24248" w:rsidP="00D24248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0D252E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D24248" w:rsidRPr="00A70BBD" w14:paraId="5C418682" w14:textId="77777777" w:rsidTr="00D24248">
        <w:tc>
          <w:tcPr>
            <w:tcW w:w="2965" w:type="dxa"/>
            <w:vMerge w:val="restart"/>
            <w:vAlign w:val="center"/>
          </w:tcPr>
          <w:p w14:paraId="199EDD2F" w14:textId="77777777" w:rsidR="00D24248" w:rsidRPr="00A70BBD" w:rsidRDefault="00D24248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membered Rate</w:t>
            </w:r>
          </w:p>
        </w:tc>
        <w:tc>
          <w:tcPr>
            <w:tcW w:w="1620" w:type="dxa"/>
            <w:vAlign w:val="center"/>
          </w:tcPr>
          <w:p w14:paraId="7E981E40" w14:textId="77777777" w:rsidR="00D24248" w:rsidRPr="00A70BBD" w:rsidRDefault="00D24248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misphere</w:t>
            </w:r>
          </w:p>
        </w:tc>
        <w:tc>
          <w:tcPr>
            <w:tcW w:w="1890" w:type="dxa"/>
            <w:vAlign w:val="center"/>
          </w:tcPr>
          <w:p w14:paraId="2CCD76B6" w14:textId="77777777" w:rsidR="00D24248" w:rsidRPr="00A70BBD" w:rsidRDefault="00D24248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9</w:t>
            </w:r>
          </w:p>
        </w:tc>
        <w:tc>
          <w:tcPr>
            <w:tcW w:w="450" w:type="dxa"/>
            <w:vAlign w:val="center"/>
          </w:tcPr>
          <w:p w14:paraId="614FE886" w14:textId="77777777" w:rsidR="00D24248" w:rsidRPr="00A70BBD" w:rsidRDefault="00D24248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519856AA" w14:textId="77777777" w:rsidR="00D24248" w:rsidRPr="00A70BBD" w:rsidRDefault="00D24248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x10</w:t>
            </w:r>
            <w:r w:rsidRPr="00D24248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D24248" w:rsidRPr="00A70BBD" w14:paraId="5D047953" w14:textId="77777777" w:rsidTr="00D24248">
        <w:tc>
          <w:tcPr>
            <w:tcW w:w="2965" w:type="dxa"/>
            <w:vMerge/>
            <w:vAlign w:val="center"/>
          </w:tcPr>
          <w:p w14:paraId="58D1FF65" w14:textId="77777777" w:rsidR="00D24248" w:rsidRPr="00A70BBD" w:rsidRDefault="00D24248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B3F9B30" w14:textId="77777777" w:rsidR="00D24248" w:rsidRPr="00A70BBD" w:rsidRDefault="00D24248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1890" w:type="dxa"/>
            <w:vAlign w:val="center"/>
          </w:tcPr>
          <w:p w14:paraId="22313D95" w14:textId="77777777" w:rsidR="00D24248" w:rsidRPr="00A70BBD" w:rsidRDefault="00D24248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3</w:t>
            </w:r>
          </w:p>
        </w:tc>
        <w:tc>
          <w:tcPr>
            <w:tcW w:w="450" w:type="dxa"/>
            <w:vAlign w:val="center"/>
          </w:tcPr>
          <w:p w14:paraId="561438FF" w14:textId="77777777" w:rsidR="00D24248" w:rsidRPr="00A70BBD" w:rsidRDefault="00D24248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60DB6D7F" w14:textId="77777777" w:rsidR="00D24248" w:rsidRPr="00A70BBD" w:rsidRDefault="00D24248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D24248" w:rsidRPr="00A70BBD" w14:paraId="6D4A8721" w14:textId="77777777" w:rsidTr="00D24248">
        <w:tc>
          <w:tcPr>
            <w:tcW w:w="2965" w:type="dxa"/>
            <w:vMerge w:val="restart"/>
            <w:vAlign w:val="center"/>
          </w:tcPr>
          <w:p w14:paraId="0FAF5D57" w14:textId="77777777" w:rsidR="00D24248" w:rsidRPr="00A70BBD" w:rsidRDefault="00D24248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rimination Index</w:t>
            </w:r>
          </w:p>
        </w:tc>
        <w:tc>
          <w:tcPr>
            <w:tcW w:w="1620" w:type="dxa"/>
            <w:vAlign w:val="center"/>
          </w:tcPr>
          <w:p w14:paraId="559C9391" w14:textId="77777777" w:rsidR="00D24248" w:rsidRPr="00A70BBD" w:rsidRDefault="00D24248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misphere</w:t>
            </w:r>
          </w:p>
        </w:tc>
        <w:tc>
          <w:tcPr>
            <w:tcW w:w="1890" w:type="dxa"/>
            <w:vAlign w:val="center"/>
          </w:tcPr>
          <w:p w14:paraId="72D60E05" w14:textId="77777777" w:rsidR="00D24248" w:rsidRPr="00A70BBD" w:rsidRDefault="00B74E97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4</w:t>
            </w:r>
          </w:p>
        </w:tc>
        <w:tc>
          <w:tcPr>
            <w:tcW w:w="450" w:type="dxa"/>
            <w:vAlign w:val="center"/>
          </w:tcPr>
          <w:p w14:paraId="18E4C8AF" w14:textId="77777777" w:rsidR="00D24248" w:rsidRPr="00A70BBD" w:rsidRDefault="00B74E97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1BF3A696" w14:textId="77777777" w:rsidR="00D24248" w:rsidRPr="00A70BBD" w:rsidRDefault="00B74E97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9x10-</w:t>
            </w:r>
            <w:r w:rsidRPr="00B74E97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D24248" w:rsidRPr="00A70BBD" w14:paraId="0E5F51DA" w14:textId="77777777" w:rsidTr="00D24248">
        <w:tc>
          <w:tcPr>
            <w:tcW w:w="2965" w:type="dxa"/>
            <w:vMerge/>
            <w:vAlign w:val="center"/>
          </w:tcPr>
          <w:p w14:paraId="5F2EF77F" w14:textId="77777777" w:rsidR="00D24248" w:rsidRPr="00A70BBD" w:rsidRDefault="00D24248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7D99C61" w14:textId="77777777" w:rsidR="00D24248" w:rsidRPr="00A70BBD" w:rsidRDefault="00D24248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1890" w:type="dxa"/>
            <w:vAlign w:val="center"/>
          </w:tcPr>
          <w:p w14:paraId="6250F586" w14:textId="77777777" w:rsidR="00D24248" w:rsidRPr="00A70BBD" w:rsidRDefault="00B74E97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2</w:t>
            </w:r>
          </w:p>
        </w:tc>
        <w:tc>
          <w:tcPr>
            <w:tcW w:w="450" w:type="dxa"/>
            <w:vAlign w:val="center"/>
          </w:tcPr>
          <w:p w14:paraId="56E81009" w14:textId="77777777" w:rsidR="00D24248" w:rsidRPr="00A70BBD" w:rsidRDefault="00B74E97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1FBC1ADD" w14:textId="77777777" w:rsidR="00D24248" w:rsidRPr="00A70BBD" w:rsidRDefault="00B74E97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3x10</w:t>
            </w:r>
            <w:r w:rsidRPr="00B74E97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D24248" w:rsidRPr="00A70BBD" w14:paraId="79078387" w14:textId="77777777" w:rsidTr="00D24248">
        <w:tc>
          <w:tcPr>
            <w:tcW w:w="2965" w:type="dxa"/>
            <w:vMerge w:val="restart"/>
            <w:vAlign w:val="center"/>
          </w:tcPr>
          <w:p w14:paraId="79D3C932" w14:textId="77777777" w:rsidR="00D24248" w:rsidRPr="00A70BBD" w:rsidRDefault="00D24248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rget Acceptance Rate</w:t>
            </w:r>
          </w:p>
        </w:tc>
        <w:tc>
          <w:tcPr>
            <w:tcW w:w="1620" w:type="dxa"/>
            <w:vAlign w:val="center"/>
          </w:tcPr>
          <w:p w14:paraId="4CDA7B6C" w14:textId="77777777" w:rsidR="00D24248" w:rsidRPr="00A70BBD" w:rsidRDefault="00D24248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misphere</w:t>
            </w:r>
          </w:p>
        </w:tc>
        <w:tc>
          <w:tcPr>
            <w:tcW w:w="1890" w:type="dxa"/>
            <w:vAlign w:val="center"/>
          </w:tcPr>
          <w:p w14:paraId="74BDCC9A" w14:textId="77777777" w:rsidR="00D24248" w:rsidRPr="00A70BBD" w:rsidRDefault="00B74E97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  <w:tc>
          <w:tcPr>
            <w:tcW w:w="450" w:type="dxa"/>
            <w:vAlign w:val="center"/>
          </w:tcPr>
          <w:p w14:paraId="305F1F24" w14:textId="77777777" w:rsidR="00D24248" w:rsidRPr="00A70BBD" w:rsidRDefault="00B74E97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4C3A70D5" w14:textId="77777777" w:rsidR="00D24248" w:rsidRPr="00A70BBD" w:rsidRDefault="00B74E97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D24248" w:rsidRPr="00A70BBD" w14:paraId="6DFF2F95" w14:textId="77777777" w:rsidTr="00D24248">
        <w:tc>
          <w:tcPr>
            <w:tcW w:w="2965" w:type="dxa"/>
            <w:vMerge/>
            <w:vAlign w:val="center"/>
          </w:tcPr>
          <w:p w14:paraId="304DBE51" w14:textId="77777777" w:rsidR="00D24248" w:rsidRPr="00A70BBD" w:rsidRDefault="00D24248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18AEF09" w14:textId="77777777" w:rsidR="00D24248" w:rsidRPr="00A70BBD" w:rsidRDefault="00D24248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1890" w:type="dxa"/>
            <w:vAlign w:val="center"/>
          </w:tcPr>
          <w:p w14:paraId="3A00FC4B" w14:textId="77777777" w:rsidR="00D24248" w:rsidRPr="00A70BBD" w:rsidRDefault="00B74E97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5</w:t>
            </w:r>
          </w:p>
        </w:tc>
        <w:tc>
          <w:tcPr>
            <w:tcW w:w="450" w:type="dxa"/>
            <w:vAlign w:val="center"/>
          </w:tcPr>
          <w:p w14:paraId="52DBA2C9" w14:textId="77777777" w:rsidR="00D24248" w:rsidRPr="00A70BBD" w:rsidRDefault="00B74E97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4F00D52E" w14:textId="77777777" w:rsidR="00D24248" w:rsidRPr="00A70BBD" w:rsidRDefault="00B74E97" w:rsidP="00D24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x10</w:t>
            </w:r>
            <w:r w:rsidRPr="00B74E97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D24248" w:rsidRPr="00A70BBD" w14:paraId="3BD5ABE3" w14:textId="77777777" w:rsidTr="005E5855">
        <w:trPr>
          <w:trHeight w:val="368"/>
        </w:trPr>
        <w:tc>
          <w:tcPr>
            <w:tcW w:w="2965" w:type="dxa"/>
            <w:vAlign w:val="center"/>
          </w:tcPr>
          <w:p w14:paraId="077EF030" w14:textId="1068A15A" w:rsidR="00D24248" w:rsidRPr="00A70BBD" w:rsidRDefault="00D24248" w:rsidP="005E58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re Rejection Rate</w:t>
            </w:r>
          </w:p>
        </w:tc>
        <w:tc>
          <w:tcPr>
            <w:tcW w:w="1620" w:type="dxa"/>
            <w:vAlign w:val="center"/>
          </w:tcPr>
          <w:p w14:paraId="2BD10CD3" w14:textId="77777777" w:rsidR="00D24248" w:rsidRPr="00A70BBD" w:rsidRDefault="00D24248" w:rsidP="005E58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1890" w:type="dxa"/>
            <w:vAlign w:val="center"/>
          </w:tcPr>
          <w:p w14:paraId="0DE5B4A6" w14:textId="77777777" w:rsidR="00D24248" w:rsidRPr="00A70BBD" w:rsidRDefault="00B74E97" w:rsidP="005E58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15</w:t>
            </w:r>
          </w:p>
        </w:tc>
        <w:tc>
          <w:tcPr>
            <w:tcW w:w="450" w:type="dxa"/>
            <w:vAlign w:val="center"/>
          </w:tcPr>
          <w:p w14:paraId="40500E69" w14:textId="77777777" w:rsidR="00D24248" w:rsidRPr="00A70BBD" w:rsidRDefault="00B74E97" w:rsidP="005E58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5A459E45" w14:textId="77777777" w:rsidR="00D24248" w:rsidRPr="00A70BBD" w:rsidRDefault="00B74E97" w:rsidP="005E58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</w:tbl>
    <w:p w14:paraId="0F2FEFBF" w14:textId="0006BB67" w:rsidR="00D867AE" w:rsidRPr="00A70BBD" w:rsidRDefault="00D867AE" w:rsidP="00A70BBD">
      <w:pPr>
        <w:jc w:val="center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D867AE" w:rsidRPr="00A70BBD" w:rsidSect="00DF1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BBD"/>
    <w:rsid w:val="000613F0"/>
    <w:rsid w:val="000D252E"/>
    <w:rsid w:val="000D5556"/>
    <w:rsid w:val="000E4B47"/>
    <w:rsid w:val="001D74AB"/>
    <w:rsid w:val="001F5C0F"/>
    <w:rsid w:val="00252B70"/>
    <w:rsid w:val="00257787"/>
    <w:rsid w:val="002A4ED0"/>
    <w:rsid w:val="003160B7"/>
    <w:rsid w:val="00332900"/>
    <w:rsid w:val="004073CF"/>
    <w:rsid w:val="00464DE1"/>
    <w:rsid w:val="004D1503"/>
    <w:rsid w:val="00531C54"/>
    <w:rsid w:val="00543CF1"/>
    <w:rsid w:val="00550A29"/>
    <w:rsid w:val="00597683"/>
    <w:rsid w:val="005E5855"/>
    <w:rsid w:val="0060157B"/>
    <w:rsid w:val="00637483"/>
    <w:rsid w:val="00652336"/>
    <w:rsid w:val="00652B67"/>
    <w:rsid w:val="00656823"/>
    <w:rsid w:val="00660544"/>
    <w:rsid w:val="00670DBC"/>
    <w:rsid w:val="006A2D3C"/>
    <w:rsid w:val="007827A8"/>
    <w:rsid w:val="007B7507"/>
    <w:rsid w:val="007C0017"/>
    <w:rsid w:val="007C3FE0"/>
    <w:rsid w:val="00854335"/>
    <w:rsid w:val="00867E49"/>
    <w:rsid w:val="00911E98"/>
    <w:rsid w:val="00930E6D"/>
    <w:rsid w:val="009D6021"/>
    <w:rsid w:val="00A569A9"/>
    <w:rsid w:val="00A70BBD"/>
    <w:rsid w:val="00B01DCE"/>
    <w:rsid w:val="00B74E97"/>
    <w:rsid w:val="00B7607D"/>
    <w:rsid w:val="00BB465E"/>
    <w:rsid w:val="00BD5926"/>
    <w:rsid w:val="00BE4979"/>
    <w:rsid w:val="00C3390B"/>
    <w:rsid w:val="00C86EB6"/>
    <w:rsid w:val="00CE78A8"/>
    <w:rsid w:val="00D24248"/>
    <w:rsid w:val="00D562FC"/>
    <w:rsid w:val="00D61D17"/>
    <w:rsid w:val="00D73A82"/>
    <w:rsid w:val="00D867AE"/>
    <w:rsid w:val="00DE576F"/>
    <w:rsid w:val="00DF1078"/>
    <w:rsid w:val="00E1528B"/>
    <w:rsid w:val="00E95C18"/>
    <w:rsid w:val="00F07254"/>
    <w:rsid w:val="00FF0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458C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0B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E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ED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</dc:creator>
  <cp:keywords/>
  <dc:description/>
  <cp:lastModifiedBy>EM</cp:lastModifiedBy>
  <cp:revision>2</cp:revision>
  <dcterms:created xsi:type="dcterms:W3CDTF">2017-09-26T18:55:00Z</dcterms:created>
  <dcterms:modified xsi:type="dcterms:W3CDTF">2017-09-26T18:55:00Z</dcterms:modified>
</cp:coreProperties>
</file>